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202EA" w14:textId="77777777" w:rsidR="004807C7" w:rsidRPr="004807C7" w:rsidRDefault="004807C7" w:rsidP="004807C7">
      <w:pPr>
        <w:spacing w:line="276" w:lineRule="auto"/>
        <w:rPr>
          <w:rFonts w:ascii="Arial" w:hAnsi="Arial" w:cs="Arial"/>
          <w:sz w:val="20"/>
          <w:szCs w:val="20"/>
        </w:rPr>
      </w:pPr>
      <w:r w:rsidRPr="004807C7">
        <w:rPr>
          <w:rFonts w:ascii="Arial" w:hAnsi="Arial" w:cs="Arial"/>
          <w:b/>
          <w:bCs/>
          <w:sz w:val="20"/>
          <w:szCs w:val="20"/>
        </w:rPr>
        <w:t xml:space="preserve">Supplementary Table 1. </w:t>
      </w:r>
      <w:r w:rsidRPr="004807C7">
        <w:rPr>
          <w:rFonts w:ascii="Arial" w:hAnsi="Arial" w:cs="Arial"/>
          <w:sz w:val="20"/>
          <w:szCs w:val="20"/>
        </w:rPr>
        <w:t>Participants responses to survey questions on perceptions, opinions and beliefs on obesity and metabolic and bariatric surgery by their willingness to consider surgery to manage obesity and obesity complications.</w:t>
      </w:r>
    </w:p>
    <w:p w14:paraId="5306AF1C" w14:textId="77777777" w:rsidR="004807C7" w:rsidRPr="004807C7" w:rsidRDefault="004807C7" w:rsidP="004807C7">
      <w:pPr>
        <w:spacing w:line="276" w:lineRule="auto"/>
        <w:rPr>
          <w:rFonts w:ascii="Arial" w:hAnsi="Arial" w:cs="Arial"/>
          <w:sz w:val="20"/>
          <w:szCs w:val="20"/>
        </w:rPr>
      </w:pPr>
      <w:bookmarkStart w:id="0" w:name="_Hlk132887372"/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550"/>
        <w:gridCol w:w="5742"/>
        <w:gridCol w:w="1170"/>
        <w:gridCol w:w="1260"/>
        <w:gridCol w:w="1260"/>
        <w:gridCol w:w="723"/>
      </w:tblGrid>
      <w:tr w:rsidR="004807C7" w:rsidRPr="004807C7" w14:paraId="0F3E4037" w14:textId="77777777" w:rsidTr="00660224">
        <w:trPr>
          <w:trHeight w:val="260"/>
        </w:trPr>
        <w:tc>
          <w:tcPr>
            <w:tcW w:w="550" w:type="dxa"/>
            <w:vMerge w:val="restart"/>
            <w:shd w:val="clear" w:color="auto" w:fill="auto"/>
            <w:vAlign w:val="center"/>
          </w:tcPr>
          <w:p w14:paraId="4278B8C9" w14:textId="77777777" w:rsidR="004807C7" w:rsidRPr="004807C7" w:rsidRDefault="004807C7" w:rsidP="006602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5742" w:type="dxa"/>
            <w:vMerge w:val="restart"/>
            <w:shd w:val="clear" w:color="auto" w:fill="auto"/>
            <w:vAlign w:val="center"/>
          </w:tcPr>
          <w:p w14:paraId="2C55DB46" w14:textId="77777777" w:rsidR="004807C7" w:rsidRPr="004807C7" w:rsidRDefault="004807C7" w:rsidP="006602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uestion/response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14:paraId="74C9E79D" w14:textId="77777777" w:rsidR="004807C7" w:rsidRPr="004807C7" w:rsidRDefault="004807C7" w:rsidP="006602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00C7746A" w14:textId="77777777" w:rsidR="004807C7" w:rsidRPr="004807C7" w:rsidRDefault="004807C7" w:rsidP="006602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=129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</w:tcPr>
          <w:p w14:paraId="7EC9BC14" w14:textId="77777777" w:rsidR="004807C7" w:rsidRPr="004807C7" w:rsidRDefault="004807C7" w:rsidP="006602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sider MBS</w:t>
            </w:r>
          </w:p>
        </w:tc>
        <w:tc>
          <w:tcPr>
            <w:tcW w:w="723" w:type="dxa"/>
            <w:vMerge w:val="restart"/>
            <w:shd w:val="clear" w:color="auto" w:fill="auto"/>
            <w:vAlign w:val="center"/>
          </w:tcPr>
          <w:p w14:paraId="1C41469A" w14:textId="77777777" w:rsidR="004807C7" w:rsidRPr="004807C7" w:rsidRDefault="004807C7" w:rsidP="0066022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4807C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4807C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4807C7" w:rsidRPr="004807C7" w14:paraId="57D28DA5" w14:textId="77777777" w:rsidTr="00660224">
        <w:trPr>
          <w:trHeight w:val="512"/>
        </w:trPr>
        <w:tc>
          <w:tcPr>
            <w:tcW w:w="550" w:type="dxa"/>
            <w:vMerge/>
            <w:shd w:val="clear" w:color="auto" w:fill="auto"/>
            <w:vAlign w:val="center"/>
          </w:tcPr>
          <w:p w14:paraId="62322F48" w14:textId="77777777" w:rsidR="004807C7" w:rsidRPr="004807C7" w:rsidRDefault="004807C7" w:rsidP="006602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742" w:type="dxa"/>
            <w:vMerge/>
            <w:shd w:val="clear" w:color="auto" w:fill="auto"/>
            <w:vAlign w:val="center"/>
          </w:tcPr>
          <w:p w14:paraId="3A4CCAED" w14:textId="77777777" w:rsidR="004807C7" w:rsidRPr="004807C7" w:rsidRDefault="004807C7" w:rsidP="0066022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center"/>
          </w:tcPr>
          <w:p w14:paraId="2F11C3E9" w14:textId="77777777" w:rsidR="004807C7" w:rsidRPr="004807C7" w:rsidRDefault="004807C7" w:rsidP="006602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7958501" w14:textId="77777777" w:rsidR="004807C7" w:rsidRPr="004807C7" w:rsidRDefault="004807C7" w:rsidP="006602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  <w:p w14:paraId="1E1C5C85" w14:textId="77777777" w:rsidR="004807C7" w:rsidRPr="004807C7" w:rsidRDefault="004807C7" w:rsidP="006602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=71</w:t>
            </w:r>
          </w:p>
          <w:p w14:paraId="41161609" w14:textId="77777777" w:rsidR="004807C7" w:rsidRPr="004807C7" w:rsidRDefault="004807C7" w:rsidP="006602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7582832" w14:textId="77777777" w:rsidR="004807C7" w:rsidRPr="004807C7" w:rsidRDefault="004807C7" w:rsidP="006602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es</w:t>
            </w:r>
          </w:p>
          <w:p w14:paraId="5C0AC03B" w14:textId="77777777" w:rsidR="004807C7" w:rsidRPr="004807C7" w:rsidRDefault="004807C7" w:rsidP="006602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=58</w:t>
            </w:r>
          </w:p>
          <w:p w14:paraId="237D8EDF" w14:textId="77777777" w:rsidR="004807C7" w:rsidRPr="004807C7" w:rsidRDefault="004807C7" w:rsidP="006602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723" w:type="dxa"/>
            <w:vMerge/>
            <w:shd w:val="clear" w:color="auto" w:fill="auto"/>
            <w:vAlign w:val="center"/>
          </w:tcPr>
          <w:p w14:paraId="22DEC905" w14:textId="77777777" w:rsidR="004807C7" w:rsidRPr="004807C7" w:rsidRDefault="004807C7" w:rsidP="006602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807C7" w:rsidRPr="004807C7" w14:paraId="283D419A" w14:textId="77777777" w:rsidTr="00660224">
        <w:trPr>
          <w:trHeight w:val="485"/>
        </w:trPr>
        <w:tc>
          <w:tcPr>
            <w:tcW w:w="10705" w:type="dxa"/>
            <w:gridSpan w:val="6"/>
            <w:shd w:val="clear" w:color="auto" w:fill="auto"/>
            <w:vAlign w:val="center"/>
          </w:tcPr>
          <w:p w14:paraId="4390E20F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ception of personal health and obesity</w:t>
            </w:r>
          </w:p>
        </w:tc>
      </w:tr>
      <w:tr w:rsidR="004807C7" w:rsidRPr="004807C7" w14:paraId="33BCEB29" w14:textId="77777777" w:rsidTr="00660224">
        <w:trPr>
          <w:trHeight w:val="1133"/>
        </w:trPr>
        <w:tc>
          <w:tcPr>
            <w:tcW w:w="550" w:type="dxa"/>
            <w:shd w:val="clear" w:color="auto" w:fill="auto"/>
            <w:vAlign w:val="center"/>
          </w:tcPr>
          <w:p w14:paraId="510A76DA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42" w:type="dxa"/>
            <w:shd w:val="clear" w:color="auto" w:fill="auto"/>
            <w:vAlign w:val="center"/>
          </w:tcPr>
          <w:p w14:paraId="197E7518" w14:textId="77777777" w:rsidR="004807C7" w:rsidRPr="004807C7" w:rsidRDefault="004807C7" w:rsidP="0066022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How would you rate your personal health over the past year? (Please select a response on the scale between poor (1) and excellent (5) health)? (n = 128)</w:t>
            </w:r>
          </w:p>
          <w:p w14:paraId="235EE2C7" w14:textId="77777777" w:rsidR="004807C7" w:rsidRPr="004807C7" w:rsidRDefault="004807C7" w:rsidP="00660224">
            <w:pPr>
              <w:spacing w:line="276" w:lineRule="auto"/>
              <w:ind w:left="34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-3</w:t>
            </w:r>
          </w:p>
          <w:p w14:paraId="0A2EA398" w14:textId="77777777" w:rsidR="004807C7" w:rsidRPr="004807C7" w:rsidRDefault="004807C7" w:rsidP="00660224">
            <w:pPr>
              <w:spacing w:line="276" w:lineRule="auto"/>
              <w:ind w:left="346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-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46B3A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56687F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97B3CC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7D7E95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84 (65.6)</w:t>
            </w:r>
          </w:p>
          <w:p w14:paraId="111FDE9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4 (34.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EABFA5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6B086A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D2A3F0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8C00C4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5 (64.3)</w:t>
            </w:r>
          </w:p>
          <w:p w14:paraId="4AA34CC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5 (35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C4E0A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CEB64A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D800EA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4BE6C1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9 (67.2)</w:t>
            </w:r>
          </w:p>
          <w:p w14:paraId="184679C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9 (32.8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62BA16E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80CF5A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438024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4807C7" w:rsidRPr="004807C7" w14:paraId="3BA73389" w14:textId="77777777" w:rsidTr="00660224">
        <w:trPr>
          <w:trHeight w:val="1493"/>
        </w:trPr>
        <w:tc>
          <w:tcPr>
            <w:tcW w:w="550" w:type="dxa"/>
            <w:shd w:val="clear" w:color="auto" w:fill="auto"/>
            <w:vAlign w:val="center"/>
          </w:tcPr>
          <w:p w14:paraId="71965DA8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742" w:type="dxa"/>
            <w:shd w:val="clear" w:color="auto" w:fill="auto"/>
            <w:vAlign w:val="center"/>
          </w:tcPr>
          <w:p w14:paraId="3093E719" w14:textId="77777777" w:rsidR="004807C7" w:rsidRPr="004807C7" w:rsidRDefault="004807C7" w:rsidP="0066022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Adults often have to juggle competing priorities such as work, family, friends, and self. On a scale of 1 through 10, how would you rank your personal health in order of importance in your life? (n = 127)</w:t>
            </w:r>
          </w:p>
          <w:p w14:paraId="351587AB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-7</w:t>
            </w:r>
          </w:p>
          <w:p w14:paraId="16027FF1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8-1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F30BB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1F14D95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7DE306F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98F378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65305F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75 (59.1)</w:t>
            </w:r>
          </w:p>
          <w:p w14:paraId="4A17FA1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2 (40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E1404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06AF4E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241FBF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86CE9F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559308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9 (56.5)</w:t>
            </w:r>
          </w:p>
          <w:p w14:paraId="49A8807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0 (43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056317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5B5B92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78D6CE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797C24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405920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6 (62.1)</w:t>
            </w:r>
          </w:p>
          <w:p w14:paraId="14C128F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2 (37.9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514E15C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4807C7" w:rsidRPr="004807C7" w14:paraId="1845D50A" w14:textId="77777777" w:rsidTr="00660224">
        <w:trPr>
          <w:trHeight w:val="1106"/>
        </w:trPr>
        <w:tc>
          <w:tcPr>
            <w:tcW w:w="550" w:type="dxa"/>
            <w:shd w:val="clear" w:color="auto" w:fill="auto"/>
            <w:vAlign w:val="center"/>
          </w:tcPr>
          <w:p w14:paraId="1870F559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742" w:type="dxa"/>
            <w:shd w:val="clear" w:color="auto" w:fill="auto"/>
            <w:vAlign w:val="center"/>
          </w:tcPr>
          <w:p w14:paraId="4081245C" w14:textId="77777777" w:rsidR="004807C7" w:rsidRPr="004807C7" w:rsidRDefault="004807C7" w:rsidP="0066022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How important is maintaining a healthy body weight when it comes to your overall health? (Not important 1 2 3 4 5 very important) (n = 122)</w:t>
            </w:r>
          </w:p>
          <w:p w14:paraId="355CACC6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-2</w:t>
            </w:r>
          </w:p>
          <w:p w14:paraId="3F5CE91E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  <w:p w14:paraId="6A67FEC9" w14:textId="77777777" w:rsidR="004807C7" w:rsidRPr="004807C7" w:rsidRDefault="004807C7" w:rsidP="00660224">
            <w:pPr>
              <w:spacing w:line="276" w:lineRule="auto"/>
              <w:ind w:left="32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-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A64B8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0AC19B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5643B2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13D482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0 (8.2)</w:t>
            </w:r>
          </w:p>
          <w:p w14:paraId="270651A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0 (24.6)</w:t>
            </w:r>
          </w:p>
          <w:p w14:paraId="3877E1D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82 (67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A20D15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80B9D9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0A8AEE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24A84A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6 (9.0)</w:t>
            </w:r>
          </w:p>
          <w:p w14:paraId="1FCEA42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6 (23.9)</w:t>
            </w:r>
          </w:p>
          <w:p w14:paraId="557C1E3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5 (67.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A0311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D875A8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CA7CDF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C958B6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 (7.3)</w:t>
            </w:r>
          </w:p>
          <w:p w14:paraId="3011758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4 (25.4)</w:t>
            </w:r>
          </w:p>
          <w:p w14:paraId="28D6EC6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7 (67.3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5838DB6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4807C7" w:rsidRPr="004807C7" w14:paraId="338A6304" w14:textId="77777777" w:rsidTr="00660224">
        <w:trPr>
          <w:trHeight w:val="1106"/>
        </w:trPr>
        <w:tc>
          <w:tcPr>
            <w:tcW w:w="550" w:type="dxa"/>
            <w:shd w:val="clear" w:color="auto" w:fill="auto"/>
            <w:vAlign w:val="center"/>
          </w:tcPr>
          <w:p w14:paraId="4A0A9336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742" w:type="dxa"/>
            <w:shd w:val="clear" w:color="auto" w:fill="auto"/>
            <w:vAlign w:val="center"/>
          </w:tcPr>
          <w:p w14:paraId="12BE4966" w14:textId="77777777" w:rsidR="004807C7" w:rsidRPr="004807C7" w:rsidRDefault="004807C7" w:rsidP="0066022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How do you feel about your body size (Very dissatisfied 1 2 3 4 5 very satisfied)? (n=127)</w:t>
            </w:r>
          </w:p>
          <w:p w14:paraId="29128C2C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-2</w:t>
            </w:r>
          </w:p>
          <w:p w14:paraId="47983DB7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  <w:p w14:paraId="36846521" w14:textId="77777777" w:rsidR="004807C7" w:rsidRPr="004807C7" w:rsidRDefault="004807C7" w:rsidP="00660224">
            <w:pPr>
              <w:spacing w:line="276" w:lineRule="auto"/>
              <w:ind w:left="32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-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028800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CC53D2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78 (61.4)</w:t>
            </w:r>
          </w:p>
          <w:p w14:paraId="35C6DCA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4 (26.8)</w:t>
            </w:r>
          </w:p>
          <w:p w14:paraId="290AC47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5 (11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D1FB0A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3C8723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7 (52.1)</w:t>
            </w:r>
          </w:p>
          <w:p w14:paraId="1BD3BF9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3 (32.4)</w:t>
            </w:r>
          </w:p>
          <w:p w14:paraId="2569E27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1 (15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A22BF0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20880A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1 (73.2)</w:t>
            </w:r>
          </w:p>
          <w:p w14:paraId="2B3BAD0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1 (19.6)</w:t>
            </w:r>
          </w:p>
          <w:p w14:paraId="2B6AC2A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 (7.1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39B9A4C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21F4588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5</w:t>
            </w:r>
          </w:p>
          <w:p w14:paraId="35F4861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00C8D46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807C7" w:rsidRPr="004807C7" w14:paraId="4903C281" w14:textId="77777777" w:rsidTr="00660224">
        <w:trPr>
          <w:trHeight w:val="926"/>
        </w:trPr>
        <w:tc>
          <w:tcPr>
            <w:tcW w:w="550" w:type="dxa"/>
            <w:shd w:val="clear" w:color="auto" w:fill="auto"/>
            <w:vAlign w:val="center"/>
          </w:tcPr>
          <w:p w14:paraId="5F056F3D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742" w:type="dxa"/>
            <w:shd w:val="clear" w:color="auto" w:fill="auto"/>
            <w:vAlign w:val="center"/>
          </w:tcPr>
          <w:p w14:paraId="6E8953E2" w14:textId="77777777" w:rsidR="004807C7" w:rsidRPr="004807C7" w:rsidRDefault="004807C7" w:rsidP="0066022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Do you think of yourself as overweight or obese? (n=127)</w:t>
            </w:r>
          </w:p>
          <w:p w14:paraId="2563E9A8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  <w:p w14:paraId="0507A2E2" w14:textId="77777777" w:rsidR="004807C7" w:rsidRPr="004807C7" w:rsidRDefault="004807C7" w:rsidP="00660224">
            <w:pPr>
              <w:spacing w:line="276" w:lineRule="auto"/>
              <w:ind w:left="32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006B3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81D7F1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8 (14.2)</w:t>
            </w:r>
          </w:p>
          <w:p w14:paraId="7EA1369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09 (85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9B9647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85079C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9 (12.9)</w:t>
            </w:r>
          </w:p>
          <w:p w14:paraId="325BCE5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61 (87.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70872D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A299C2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9 (15.8)</w:t>
            </w:r>
          </w:p>
          <w:p w14:paraId="5957A6E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8 (84.2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12AA007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1EE0E9A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64</w:t>
            </w:r>
          </w:p>
          <w:p w14:paraId="3570F21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807C7" w:rsidRPr="004807C7" w14:paraId="7CA9182B" w14:textId="77777777" w:rsidTr="00660224">
        <w:trPr>
          <w:trHeight w:val="1070"/>
        </w:trPr>
        <w:tc>
          <w:tcPr>
            <w:tcW w:w="550" w:type="dxa"/>
            <w:shd w:val="clear" w:color="auto" w:fill="auto"/>
            <w:vAlign w:val="center"/>
          </w:tcPr>
          <w:p w14:paraId="3049B584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742" w:type="dxa"/>
            <w:shd w:val="clear" w:color="auto" w:fill="auto"/>
            <w:vAlign w:val="center"/>
          </w:tcPr>
          <w:p w14:paraId="16C55CF3" w14:textId="77777777" w:rsidR="004807C7" w:rsidRPr="004807C7" w:rsidRDefault="004807C7" w:rsidP="0066022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Have other people told you that you are overweight or obese? (n=128)</w:t>
            </w:r>
          </w:p>
          <w:p w14:paraId="2C8BA182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  <w:p w14:paraId="03BFB9CB" w14:textId="77777777" w:rsidR="004807C7" w:rsidRPr="004807C7" w:rsidRDefault="004807C7" w:rsidP="00660224">
            <w:pPr>
              <w:spacing w:line="276" w:lineRule="auto"/>
              <w:ind w:left="32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4751B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41804A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8771C5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9 (14.8)</w:t>
            </w:r>
          </w:p>
          <w:p w14:paraId="5C85F1E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09 (85.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99DA6F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01A7A1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2C9A41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0 (14.1)</w:t>
            </w:r>
          </w:p>
          <w:p w14:paraId="2CA8A58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61 (85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E2F51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9E19DB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F6D5DD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9 (15.8)</w:t>
            </w:r>
          </w:p>
          <w:p w14:paraId="11B4BB9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8 (84.2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5D8D978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1BFBD43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78</w:t>
            </w:r>
          </w:p>
          <w:p w14:paraId="270818B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807C7" w:rsidRPr="004807C7" w14:paraId="7059799C" w14:textId="77777777" w:rsidTr="00660224">
        <w:trPr>
          <w:trHeight w:val="521"/>
        </w:trPr>
        <w:tc>
          <w:tcPr>
            <w:tcW w:w="10705" w:type="dxa"/>
            <w:gridSpan w:val="6"/>
            <w:shd w:val="clear" w:color="auto" w:fill="auto"/>
            <w:vAlign w:val="center"/>
          </w:tcPr>
          <w:p w14:paraId="7E1114D7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eight loss efforts</w:t>
            </w:r>
          </w:p>
        </w:tc>
      </w:tr>
      <w:tr w:rsidR="004807C7" w:rsidRPr="004807C7" w14:paraId="3FF8C5A0" w14:textId="77777777" w:rsidTr="00660224">
        <w:trPr>
          <w:trHeight w:val="1718"/>
        </w:trPr>
        <w:tc>
          <w:tcPr>
            <w:tcW w:w="550" w:type="dxa"/>
            <w:shd w:val="clear" w:color="auto" w:fill="auto"/>
            <w:vAlign w:val="center"/>
          </w:tcPr>
          <w:p w14:paraId="339B391A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742" w:type="dxa"/>
            <w:shd w:val="clear" w:color="auto" w:fill="auto"/>
          </w:tcPr>
          <w:p w14:paraId="64EA75C8" w14:textId="77777777" w:rsidR="004807C7" w:rsidRPr="004807C7" w:rsidRDefault="004807C7" w:rsidP="0066022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What factors do you think contributed in any way to your becoming overweight or obese?</w:t>
            </w:r>
          </w:p>
          <w:p w14:paraId="11B5639C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  <w:p w14:paraId="76BB0500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Diet</w:t>
            </w:r>
          </w:p>
          <w:p w14:paraId="7FBBCD14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Lack of physical activity</w:t>
            </w:r>
          </w:p>
          <w:p w14:paraId="62B770AC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Lack of sleep</w:t>
            </w:r>
          </w:p>
          <w:p w14:paraId="326A72CB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Genetics</w:t>
            </w:r>
          </w:p>
          <w:p w14:paraId="38C29656" w14:textId="77777777" w:rsidR="004807C7" w:rsidRPr="004807C7" w:rsidRDefault="004807C7" w:rsidP="00660224">
            <w:pPr>
              <w:spacing w:line="276" w:lineRule="auto"/>
              <w:ind w:left="32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Stres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0E2AC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68AC27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454453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94 (74.0)</w:t>
            </w:r>
          </w:p>
          <w:p w14:paraId="5FEF7EC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23 (96.1)</w:t>
            </w:r>
          </w:p>
          <w:p w14:paraId="01E0978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18 (91.5)</w:t>
            </w:r>
          </w:p>
          <w:p w14:paraId="2022D99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97 (76.4)</w:t>
            </w:r>
          </w:p>
          <w:p w14:paraId="74020F6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02 (81.0)</w:t>
            </w:r>
          </w:p>
          <w:p w14:paraId="0E15F74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01 (80.2)</w:t>
            </w:r>
          </w:p>
        </w:tc>
        <w:tc>
          <w:tcPr>
            <w:tcW w:w="1260" w:type="dxa"/>
            <w:shd w:val="clear" w:color="auto" w:fill="auto"/>
          </w:tcPr>
          <w:p w14:paraId="7BBD1BD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0E0E86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F40C2B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6 (78.9)</w:t>
            </w:r>
          </w:p>
          <w:p w14:paraId="227A8D4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70 (98.6)</w:t>
            </w:r>
          </w:p>
          <w:p w14:paraId="528B53A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64 (90.1)</w:t>
            </w:r>
          </w:p>
          <w:p w14:paraId="4616277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4 (77.1)</w:t>
            </w:r>
          </w:p>
          <w:p w14:paraId="5AF486E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9 (83.1)</w:t>
            </w:r>
          </w:p>
          <w:p w14:paraId="71E805C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62 (87.3)</w:t>
            </w:r>
          </w:p>
        </w:tc>
        <w:tc>
          <w:tcPr>
            <w:tcW w:w="1260" w:type="dxa"/>
            <w:shd w:val="clear" w:color="auto" w:fill="auto"/>
          </w:tcPr>
          <w:p w14:paraId="6D31EC5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F45CCF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3D4A1C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8 (67.9)</w:t>
            </w:r>
          </w:p>
          <w:p w14:paraId="2F4E3F4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3 (93.0)</w:t>
            </w:r>
          </w:p>
          <w:p w14:paraId="67DE82A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4 (93.1)</w:t>
            </w:r>
          </w:p>
          <w:p w14:paraId="5E46FDC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3 (75.4)</w:t>
            </w:r>
          </w:p>
          <w:p w14:paraId="6483D06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3 (78.2)</w:t>
            </w:r>
          </w:p>
          <w:p w14:paraId="2FDFEAD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9 (70.9)</w:t>
            </w:r>
          </w:p>
        </w:tc>
        <w:tc>
          <w:tcPr>
            <w:tcW w:w="723" w:type="dxa"/>
            <w:shd w:val="clear" w:color="auto" w:fill="auto"/>
          </w:tcPr>
          <w:p w14:paraId="3C40527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AA90A8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204DE3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16</w:t>
            </w:r>
          </w:p>
          <w:p w14:paraId="5FCCC3C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  <w:p w14:paraId="4D7FC28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75</w:t>
            </w:r>
          </w:p>
          <w:p w14:paraId="3956539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82</w:t>
            </w:r>
          </w:p>
          <w:p w14:paraId="3FD28C1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49</w:t>
            </w:r>
          </w:p>
          <w:p w14:paraId="0B5466C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4807C7" w:rsidRPr="004807C7" w14:paraId="5F7237A9" w14:textId="77777777" w:rsidTr="00660224">
        <w:trPr>
          <w:trHeight w:val="1718"/>
        </w:trPr>
        <w:tc>
          <w:tcPr>
            <w:tcW w:w="550" w:type="dxa"/>
            <w:shd w:val="clear" w:color="auto" w:fill="auto"/>
            <w:vAlign w:val="center"/>
          </w:tcPr>
          <w:p w14:paraId="45C26E54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2</w:t>
            </w:r>
          </w:p>
        </w:tc>
        <w:tc>
          <w:tcPr>
            <w:tcW w:w="5742" w:type="dxa"/>
            <w:shd w:val="clear" w:color="auto" w:fill="auto"/>
          </w:tcPr>
          <w:p w14:paraId="4F0F793C" w14:textId="77777777" w:rsidR="004807C7" w:rsidRPr="004807C7" w:rsidRDefault="004807C7" w:rsidP="00660224">
            <w:pPr>
              <w:spacing w:after="6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Have you tried to change your diet or exercise habits to lose weight?</w:t>
            </w:r>
          </w:p>
          <w:p w14:paraId="1FAAE225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Neither diet nor physical activity</w:t>
            </w:r>
          </w:p>
          <w:p w14:paraId="79B255C4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Diet only or physical activity only</w:t>
            </w:r>
          </w:p>
          <w:p w14:paraId="49914679" w14:textId="77777777" w:rsidR="004807C7" w:rsidRPr="004807C7" w:rsidRDefault="004807C7" w:rsidP="00660224">
            <w:pPr>
              <w:spacing w:line="276" w:lineRule="auto"/>
              <w:ind w:left="32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Diet and physical activity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5497CF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F4C67A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9 (14.8)</w:t>
            </w:r>
          </w:p>
          <w:p w14:paraId="41321E0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6 (35.9)</w:t>
            </w:r>
          </w:p>
          <w:p w14:paraId="3AB7E07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63 (49.3)</w:t>
            </w:r>
          </w:p>
        </w:tc>
        <w:tc>
          <w:tcPr>
            <w:tcW w:w="1260" w:type="dxa"/>
            <w:shd w:val="clear" w:color="auto" w:fill="auto"/>
          </w:tcPr>
          <w:p w14:paraId="3B2C20B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6EF9EEA" w14:textId="77777777" w:rsidR="004807C7" w:rsidRPr="004807C7" w:rsidRDefault="004807C7" w:rsidP="00660224">
            <w:pPr>
              <w:spacing w:after="60"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1B044B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4 (20.0)</w:t>
            </w:r>
          </w:p>
          <w:p w14:paraId="7248BB7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0 (28.6)</w:t>
            </w:r>
          </w:p>
          <w:p w14:paraId="6B4C39F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6 (51.4)</w:t>
            </w:r>
          </w:p>
        </w:tc>
        <w:tc>
          <w:tcPr>
            <w:tcW w:w="1260" w:type="dxa"/>
            <w:shd w:val="clear" w:color="auto" w:fill="auto"/>
          </w:tcPr>
          <w:p w14:paraId="6658971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FA83506" w14:textId="77777777" w:rsidR="004807C7" w:rsidRPr="004807C7" w:rsidRDefault="004807C7" w:rsidP="00660224">
            <w:pPr>
              <w:spacing w:after="60"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3071CD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 (8.6)</w:t>
            </w:r>
          </w:p>
          <w:p w14:paraId="62E95EA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6 (44.8)</w:t>
            </w:r>
          </w:p>
          <w:p w14:paraId="2DE13FF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7 (46.6)</w:t>
            </w:r>
          </w:p>
        </w:tc>
        <w:tc>
          <w:tcPr>
            <w:tcW w:w="723" w:type="dxa"/>
            <w:shd w:val="clear" w:color="auto" w:fill="auto"/>
          </w:tcPr>
          <w:p w14:paraId="356037B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745E51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4807C7" w:rsidRPr="004807C7" w14:paraId="172C0B5C" w14:textId="77777777" w:rsidTr="00660224">
        <w:trPr>
          <w:trHeight w:val="1520"/>
        </w:trPr>
        <w:tc>
          <w:tcPr>
            <w:tcW w:w="550" w:type="dxa"/>
            <w:shd w:val="clear" w:color="auto" w:fill="auto"/>
            <w:vAlign w:val="center"/>
          </w:tcPr>
          <w:p w14:paraId="3BCE30DA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742" w:type="dxa"/>
            <w:shd w:val="clear" w:color="auto" w:fill="auto"/>
          </w:tcPr>
          <w:p w14:paraId="7034E898" w14:textId="77777777" w:rsidR="004807C7" w:rsidRPr="004807C7" w:rsidRDefault="004807C7" w:rsidP="0066022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How supportive are your friends and/or family members in your efforts to lose weight?</w:t>
            </w:r>
          </w:p>
          <w:p w14:paraId="38CC0169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Very supportive</w:t>
            </w:r>
          </w:p>
          <w:p w14:paraId="055EEC18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Somewhat supportive</w:t>
            </w:r>
          </w:p>
          <w:p w14:paraId="25940B1E" w14:textId="77777777" w:rsidR="004807C7" w:rsidRPr="004807C7" w:rsidRDefault="004807C7" w:rsidP="00660224">
            <w:pPr>
              <w:spacing w:line="276" w:lineRule="auto"/>
              <w:ind w:left="32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upportive/no role/make it harder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7B52C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52407D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67 (53.2)</w:t>
            </w:r>
          </w:p>
          <w:p w14:paraId="524EAC7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5 (27.8)</w:t>
            </w:r>
          </w:p>
          <w:p w14:paraId="2F3BECE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4 (19.0)</w:t>
            </w:r>
          </w:p>
        </w:tc>
        <w:tc>
          <w:tcPr>
            <w:tcW w:w="1260" w:type="dxa"/>
            <w:shd w:val="clear" w:color="auto" w:fill="auto"/>
          </w:tcPr>
          <w:p w14:paraId="28FC74A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813BB2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7FF9F8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4 (48.6)</w:t>
            </w:r>
          </w:p>
          <w:p w14:paraId="14971E1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4 (34.3)</w:t>
            </w:r>
          </w:p>
          <w:p w14:paraId="04690B8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2 (17.1)</w:t>
            </w:r>
          </w:p>
        </w:tc>
        <w:tc>
          <w:tcPr>
            <w:tcW w:w="1260" w:type="dxa"/>
            <w:shd w:val="clear" w:color="auto" w:fill="auto"/>
          </w:tcPr>
          <w:p w14:paraId="4CEB167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1CA0C2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F41191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3 (58.9)</w:t>
            </w:r>
          </w:p>
          <w:p w14:paraId="2F6CA15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1 (19.6)</w:t>
            </w:r>
          </w:p>
          <w:p w14:paraId="75761E3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2 (21.4)</w:t>
            </w:r>
          </w:p>
        </w:tc>
        <w:tc>
          <w:tcPr>
            <w:tcW w:w="723" w:type="dxa"/>
            <w:shd w:val="clear" w:color="auto" w:fill="auto"/>
          </w:tcPr>
          <w:p w14:paraId="4F71B96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8E2C92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0F4CFA5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4807C7" w:rsidRPr="004807C7" w14:paraId="4F933993" w14:textId="77777777" w:rsidTr="00660224">
        <w:trPr>
          <w:trHeight w:val="413"/>
        </w:trPr>
        <w:tc>
          <w:tcPr>
            <w:tcW w:w="10705" w:type="dxa"/>
            <w:gridSpan w:val="6"/>
            <w:shd w:val="clear" w:color="auto" w:fill="auto"/>
            <w:vAlign w:val="center"/>
          </w:tcPr>
          <w:p w14:paraId="0FBC8DA9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lationship with physician</w:t>
            </w:r>
          </w:p>
        </w:tc>
      </w:tr>
      <w:tr w:rsidR="004807C7" w:rsidRPr="004807C7" w14:paraId="010A3B2A" w14:textId="77777777" w:rsidTr="00660224">
        <w:trPr>
          <w:trHeight w:val="1718"/>
        </w:trPr>
        <w:tc>
          <w:tcPr>
            <w:tcW w:w="550" w:type="dxa"/>
            <w:shd w:val="clear" w:color="auto" w:fill="auto"/>
            <w:vAlign w:val="center"/>
          </w:tcPr>
          <w:p w14:paraId="5E14AA8C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742" w:type="dxa"/>
            <w:shd w:val="clear" w:color="auto" w:fill="auto"/>
            <w:vAlign w:val="center"/>
          </w:tcPr>
          <w:p w14:paraId="59DF9726" w14:textId="77777777" w:rsidR="004807C7" w:rsidRPr="004807C7" w:rsidRDefault="004807C7" w:rsidP="0066022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Where do you usually go to get routine medical care - when you are sick, medication refill or need advice about your health?</w:t>
            </w:r>
          </w:p>
          <w:p w14:paraId="71B661EC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Single primary care provider (MD/NP/PA)</w:t>
            </w:r>
          </w:p>
          <w:p w14:paraId="7CD781C2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One or multiple providers for usual care of chronic disease</w:t>
            </w:r>
          </w:p>
          <w:p w14:paraId="7299E663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Single facility, seeing different providers.</w:t>
            </w:r>
          </w:p>
          <w:p w14:paraId="152847FF" w14:textId="77777777" w:rsidR="004807C7" w:rsidRPr="004807C7" w:rsidRDefault="004807C7" w:rsidP="00660224">
            <w:pPr>
              <w:spacing w:line="276" w:lineRule="auto"/>
              <w:ind w:left="32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Emergency room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55EC7F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602B4A9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77DA661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08B604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88 (69.9)</w:t>
            </w:r>
          </w:p>
          <w:p w14:paraId="4DF8D75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8 (14.3)</w:t>
            </w:r>
          </w:p>
          <w:p w14:paraId="5E6AC94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0 (7.9)</w:t>
            </w:r>
          </w:p>
          <w:p w14:paraId="41B86F0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0 (7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87346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CF258B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84243A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129B86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5 (66.2)</w:t>
            </w:r>
          </w:p>
          <w:p w14:paraId="0895233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4 (20.6)</w:t>
            </w:r>
          </w:p>
          <w:p w14:paraId="5C75956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 (4.4)</w:t>
            </w:r>
          </w:p>
          <w:p w14:paraId="25F0894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6 (8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CE1C0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9158F0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B1D0DF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4AE3B7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3 (74.1)</w:t>
            </w:r>
          </w:p>
          <w:p w14:paraId="7B2CF41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 (6.9)</w:t>
            </w:r>
          </w:p>
          <w:p w14:paraId="069BF8D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7 (12.1)</w:t>
            </w:r>
          </w:p>
          <w:p w14:paraId="28A6CAE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 (6.9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21C264C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39A1A30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08F810D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  <w:p w14:paraId="2FABFFD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7483E51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02F80CA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807C7" w:rsidRPr="004807C7" w14:paraId="04CD54BB" w14:textId="77777777" w:rsidTr="00660224">
        <w:trPr>
          <w:trHeight w:val="1214"/>
        </w:trPr>
        <w:tc>
          <w:tcPr>
            <w:tcW w:w="550" w:type="dxa"/>
            <w:shd w:val="clear" w:color="auto" w:fill="auto"/>
            <w:vAlign w:val="center"/>
          </w:tcPr>
          <w:p w14:paraId="008C5B3C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2" w:type="dxa"/>
            <w:shd w:val="clear" w:color="auto" w:fill="auto"/>
          </w:tcPr>
          <w:p w14:paraId="2394ADE9" w14:textId="77777777" w:rsidR="004807C7" w:rsidRPr="004807C7" w:rsidRDefault="004807C7" w:rsidP="0066022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Among those with a single primary care provider. when discussing your weight, your doctor</w:t>
            </w:r>
          </w:p>
          <w:p w14:paraId="19E0954D" w14:textId="77777777" w:rsidR="004807C7" w:rsidRPr="004807C7" w:rsidRDefault="004807C7" w:rsidP="00660224">
            <w:pPr>
              <w:spacing w:line="276" w:lineRule="auto"/>
              <w:ind w:left="33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Spoke respectfully (agree/strongly agree)</w:t>
            </w:r>
          </w:p>
          <w:p w14:paraId="57CC65DD" w14:textId="77777777" w:rsidR="004807C7" w:rsidRPr="004807C7" w:rsidRDefault="004807C7" w:rsidP="00660224">
            <w:pPr>
              <w:spacing w:line="276" w:lineRule="auto"/>
              <w:ind w:left="32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was judgmental (disagree/strongly agree)</w:t>
            </w:r>
          </w:p>
        </w:tc>
        <w:tc>
          <w:tcPr>
            <w:tcW w:w="1170" w:type="dxa"/>
            <w:shd w:val="clear" w:color="auto" w:fill="auto"/>
          </w:tcPr>
          <w:p w14:paraId="576CC6A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30D8F5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A40EFE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71 (83.5)</w:t>
            </w:r>
          </w:p>
          <w:p w14:paraId="6840F91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9 (70.2)</w:t>
            </w:r>
          </w:p>
        </w:tc>
        <w:tc>
          <w:tcPr>
            <w:tcW w:w="1260" w:type="dxa"/>
            <w:shd w:val="clear" w:color="auto" w:fill="auto"/>
          </w:tcPr>
          <w:p w14:paraId="1FA1D03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DBD791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8DA45A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5 (79.6)</w:t>
            </w:r>
          </w:p>
          <w:p w14:paraId="38AF3EF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0 (68.2)</w:t>
            </w:r>
          </w:p>
        </w:tc>
        <w:tc>
          <w:tcPr>
            <w:tcW w:w="1260" w:type="dxa"/>
            <w:shd w:val="clear" w:color="auto" w:fill="auto"/>
          </w:tcPr>
          <w:p w14:paraId="3610142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1E2D8E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6A774C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6 (87.8)</w:t>
            </w:r>
          </w:p>
          <w:p w14:paraId="3138AB6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9 (72.5)</w:t>
            </w:r>
          </w:p>
        </w:tc>
        <w:tc>
          <w:tcPr>
            <w:tcW w:w="723" w:type="dxa"/>
            <w:shd w:val="clear" w:color="auto" w:fill="auto"/>
          </w:tcPr>
          <w:p w14:paraId="66133F9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B7C5DA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D218D8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57</w:t>
            </w:r>
          </w:p>
          <w:p w14:paraId="4B40822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4807C7" w:rsidRPr="004807C7" w14:paraId="3D662CBD" w14:textId="77777777" w:rsidTr="00660224">
        <w:trPr>
          <w:trHeight w:val="1718"/>
        </w:trPr>
        <w:tc>
          <w:tcPr>
            <w:tcW w:w="550" w:type="dxa"/>
            <w:shd w:val="clear" w:color="auto" w:fill="auto"/>
            <w:vAlign w:val="center"/>
          </w:tcPr>
          <w:p w14:paraId="54383F82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742" w:type="dxa"/>
            <w:shd w:val="clear" w:color="auto" w:fill="auto"/>
            <w:vAlign w:val="center"/>
          </w:tcPr>
          <w:p w14:paraId="0CE93333" w14:textId="77777777" w:rsidR="004807C7" w:rsidRPr="004807C7" w:rsidRDefault="004807C7" w:rsidP="0066022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In the past year, how many times have you visited your usual or primary care provider?</w:t>
            </w:r>
          </w:p>
          <w:p w14:paraId="695DDE40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Did not visit any provider.</w:t>
            </w:r>
          </w:p>
          <w:p w14:paraId="51243C54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 time</w:t>
            </w:r>
          </w:p>
          <w:p w14:paraId="762B3EC0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-5 times</w:t>
            </w:r>
          </w:p>
          <w:p w14:paraId="74133C97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6 times or mor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085BF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58BD47A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073D17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4 (10.8)</w:t>
            </w:r>
          </w:p>
          <w:p w14:paraId="2637108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4 (26.4)</w:t>
            </w:r>
          </w:p>
          <w:p w14:paraId="2982E11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65 (50.4)</w:t>
            </w:r>
          </w:p>
          <w:p w14:paraId="1D02107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6 (12.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33E684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C33CE8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A86DD6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9 (12.7)</w:t>
            </w:r>
          </w:p>
          <w:p w14:paraId="12E8490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9 (26.8)</w:t>
            </w:r>
          </w:p>
          <w:p w14:paraId="74475DF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2 (45.1)</w:t>
            </w:r>
          </w:p>
          <w:p w14:paraId="70EDFD8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1 (15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2390C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076552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6AD5C7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 (8.6)</w:t>
            </w:r>
          </w:p>
          <w:p w14:paraId="43C0E39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5 (25.6)</w:t>
            </w:r>
          </w:p>
          <w:p w14:paraId="59E932E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3 (56.9)</w:t>
            </w:r>
          </w:p>
          <w:p w14:paraId="625300E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 (8.6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2556FCE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1531195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17A5D5E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46</w:t>
            </w:r>
          </w:p>
          <w:p w14:paraId="500BDAB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71D218C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240DB85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807C7" w:rsidRPr="004807C7" w14:paraId="1379AC71" w14:textId="77777777" w:rsidTr="00660224">
        <w:trPr>
          <w:trHeight w:val="1448"/>
        </w:trPr>
        <w:tc>
          <w:tcPr>
            <w:tcW w:w="550" w:type="dxa"/>
            <w:shd w:val="clear" w:color="auto" w:fill="auto"/>
            <w:vAlign w:val="center"/>
          </w:tcPr>
          <w:p w14:paraId="13CF128C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742" w:type="dxa"/>
            <w:shd w:val="clear" w:color="auto" w:fill="auto"/>
          </w:tcPr>
          <w:p w14:paraId="0A074E11" w14:textId="77777777" w:rsidR="004807C7" w:rsidRPr="004807C7" w:rsidRDefault="004807C7" w:rsidP="0066022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Has any healthcare provider ever talked to you about your weight?</w:t>
            </w:r>
          </w:p>
          <w:p w14:paraId="554AA769" w14:textId="77777777" w:rsidR="004807C7" w:rsidRPr="004807C7" w:rsidRDefault="004807C7" w:rsidP="00660224">
            <w:pPr>
              <w:spacing w:line="276" w:lineRule="auto"/>
              <w:ind w:left="60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  <w:p w14:paraId="2C053AB1" w14:textId="77777777" w:rsidR="004807C7" w:rsidRPr="004807C7" w:rsidRDefault="004807C7" w:rsidP="00660224">
            <w:pPr>
              <w:spacing w:line="276" w:lineRule="auto"/>
              <w:ind w:left="59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FA9601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FD7DFE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7B60F7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2 (9.7)</w:t>
            </w:r>
          </w:p>
          <w:p w14:paraId="3E7D157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12 (90.3)</w:t>
            </w:r>
          </w:p>
        </w:tc>
        <w:tc>
          <w:tcPr>
            <w:tcW w:w="1260" w:type="dxa"/>
            <w:shd w:val="clear" w:color="auto" w:fill="auto"/>
          </w:tcPr>
          <w:p w14:paraId="5FAC3A2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D4013E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E47888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6 (8.6)</w:t>
            </w:r>
          </w:p>
          <w:p w14:paraId="294DDBE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64 (91.4)</w:t>
            </w:r>
          </w:p>
        </w:tc>
        <w:tc>
          <w:tcPr>
            <w:tcW w:w="1260" w:type="dxa"/>
            <w:shd w:val="clear" w:color="auto" w:fill="auto"/>
          </w:tcPr>
          <w:p w14:paraId="2AF997C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440F1A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A847D2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6 (11.1)</w:t>
            </w:r>
          </w:p>
          <w:p w14:paraId="17C0F11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8 (88.9)</w:t>
            </w:r>
          </w:p>
        </w:tc>
        <w:tc>
          <w:tcPr>
            <w:tcW w:w="723" w:type="dxa"/>
            <w:shd w:val="clear" w:color="auto" w:fill="auto"/>
          </w:tcPr>
          <w:p w14:paraId="5FEDEF9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60D9E2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4807C7" w:rsidRPr="004807C7" w14:paraId="5913A651" w14:textId="77777777" w:rsidTr="00660224">
        <w:trPr>
          <w:trHeight w:val="1088"/>
        </w:trPr>
        <w:tc>
          <w:tcPr>
            <w:tcW w:w="550" w:type="dxa"/>
            <w:shd w:val="clear" w:color="auto" w:fill="auto"/>
            <w:vAlign w:val="center"/>
          </w:tcPr>
          <w:p w14:paraId="3DD93634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742" w:type="dxa"/>
            <w:shd w:val="clear" w:color="auto" w:fill="auto"/>
            <w:vAlign w:val="center"/>
          </w:tcPr>
          <w:p w14:paraId="510149D9" w14:textId="77777777" w:rsidR="004807C7" w:rsidRPr="004807C7" w:rsidRDefault="004807C7" w:rsidP="0066022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How has your doctor helped you with weight loss and/or maintaining a healthy weight?</w:t>
            </w:r>
          </w:p>
          <w:p w14:paraId="397AE552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No advice/plan</w:t>
            </w:r>
          </w:p>
          <w:p w14:paraId="3ABC4C50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Advice only</w:t>
            </w:r>
          </w:p>
          <w:p w14:paraId="64C86483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rals/access to exercise equipment/linked to support group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6C4F26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C94E43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7 (16.0)</w:t>
            </w:r>
          </w:p>
          <w:p w14:paraId="7704CB4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13 (67.3)</w:t>
            </w:r>
          </w:p>
          <w:p w14:paraId="0DF6676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8 (16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E914A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8CA6D1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7 (18.7)</w:t>
            </w:r>
          </w:p>
          <w:p w14:paraId="18C8C39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9 (64.8)</w:t>
            </w:r>
          </w:p>
          <w:p w14:paraId="690400F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5 (16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A7169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A1B9F6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0 (13.0)</w:t>
            </w:r>
          </w:p>
          <w:p w14:paraId="10BE79B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4 (70.1)</w:t>
            </w:r>
          </w:p>
          <w:p w14:paraId="764F8EA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3 (16.9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6521B46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4807C7" w:rsidRPr="004807C7" w14:paraId="4287D514" w14:textId="77777777" w:rsidTr="00660224">
        <w:trPr>
          <w:trHeight w:val="3590"/>
        </w:trPr>
        <w:tc>
          <w:tcPr>
            <w:tcW w:w="550" w:type="dxa"/>
            <w:shd w:val="clear" w:color="auto" w:fill="auto"/>
            <w:vAlign w:val="center"/>
          </w:tcPr>
          <w:p w14:paraId="61E060C4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742" w:type="dxa"/>
            <w:shd w:val="clear" w:color="auto" w:fill="auto"/>
          </w:tcPr>
          <w:p w14:paraId="77ED3C41" w14:textId="77777777" w:rsidR="004807C7" w:rsidRPr="004807C7" w:rsidRDefault="004807C7" w:rsidP="00660224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en discussing your weight, would you </w:t>
            </w:r>
            <w:proofErr w:type="gramStart"/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agree</w:t>
            </w:r>
            <w:proofErr w:type="gramEnd"/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our doctor:</w:t>
            </w:r>
          </w:p>
          <w:p w14:paraId="632D8FE2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a. Spoke respectfully (Agree/strongly agree)</w:t>
            </w:r>
          </w:p>
          <w:p w14:paraId="65F5BE1F" w14:textId="77777777" w:rsidR="004807C7" w:rsidRPr="004807C7" w:rsidRDefault="004807C7" w:rsidP="00660224">
            <w:pPr>
              <w:spacing w:line="276" w:lineRule="auto"/>
              <w:ind w:left="511" w:hanging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. Appeared understanding of your situation (Agree/strongly agree) </w:t>
            </w:r>
          </w:p>
          <w:p w14:paraId="1F8B901E" w14:textId="77777777" w:rsidR="004807C7" w:rsidRPr="004807C7" w:rsidRDefault="004807C7" w:rsidP="00660224">
            <w:pPr>
              <w:tabs>
                <w:tab w:val="left" w:pos="601"/>
              </w:tabs>
              <w:spacing w:line="276" w:lineRule="auto"/>
              <w:ind w:left="511" w:hanging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c. Explained why maintaining a healthy weight is important for overall health (Agree/strongly agree)</w:t>
            </w:r>
          </w:p>
          <w:p w14:paraId="4824951B" w14:textId="77777777" w:rsidR="004807C7" w:rsidRPr="004807C7" w:rsidRDefault="004807C7" w:rsidP="00660224">
            <w:pPr>
              <w:tabs>
                <w:tab w:val="left" w:pos="601"/>
              </w:tabs>
              <w:spacing w:line="276" w:lineRule="auto"/>
              <w:ind w:left="601" w:hanging="2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d. Provided a detailed and realistic plan to help you lose weight (Agree/strongly agree)</w:t>
            </w:r>
          </w:p>
          <w:p w14:paraId="3E790E37" w14:textId="77777777" w:rsidR="004807C7" w:rsidRPr="004807C7" w:rsidRDefault="004807C7" w:rsidP="00660224">
            <w:pPr>
              <w:spacing w:line="276" w:lineRule="auto"/>
              <w:ind w:left="511" w:hanging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e. Listened to your concerns and answered your questions (Agree/strongly agree).</w:t>
            </w:r>
          </w:p>
          <w:p w14:paraId="452332EA" w14:textId="77777777" w:rsidR="004807C7" w:rsidRPr="004807C7" w:rsidRDefault="004807C7" w:rsidP="00660224">
            <w:pPr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f. Was judgmental (Disagree/strongly disagree).</w:t>
            </w:r>
          </w:p>
          <w:p w14:paraId="72651A2A" w14:textId="77777777" w:rsidR="004807C7" w:rsidRPr="004807C7" w:rsidRDefault="004807C7" w:rsidP="00660224">
            <w:pPr>
              <w:spacing w:line="276" w:lineRule="auto"/>
              <w:ind w:left="601" w:hanging="2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g. Was not sincerely willing to help (Disagree/strongly disagree).</w:t>
            </w:r>
          </w:p>
        </w:tc>
        <w:tc>
          <w:tcPr>
            <w:tcW w:w="1170" w:type="dxa"/>
            <w:shd w:val="clear" w:color="auto" w:fill="auto"/>
          </w:tcPr>
          <w:p w14:paraId="2BA9B15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8047E9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00 (80.7)</w:t>
            </w:r>
          </w:p>
          <w:p w14:paraId="4F784A1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96 (79.3)</w:t>
            </w:r>
          </w:p>
          <w:p w14:paraId="54BFC7F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C667C7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04 (84.6)</w:t>
            </w:r>
          </w:p>
          <w:p w14:paraId="62C183C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4E912A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8 (47.2)</w:t>
            </w:r>
          </w:p>
          <w:p w14:paraId="6C7D74B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3F2BD5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85 (69.1)</w:t>
            </w:r>
          </w:p>
          <w:p w14:paraId="3255683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18C3B7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83 (68.0)</w:t>
            </w:r>
          </w:p>
          <w:p w14:paraId="4BD1CEC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83 (68.0)</w:t>
            </w:r>
          </w:p>
        </w:tc>
        <w:tc>
          <w:tcPr>
            <w:tcW w:w="1260" w:type="dxa"/>
            <w:shd w:val="clear" w:color="auto" w:fill="auto"/>
          </w:tcPr>
          <w:p w14:paraId="4AF7330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86DD2B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4 (77.1)</w:t>
            </w:r>
          </w:p>
          <w:p w14:paraId="78386B6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4 (78.3)</w:t>
            </w:r>
          </w:p>
          <w:p w14:paraId="277E04F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89280B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9 (84.3)</w:t>
            </w:r>
          </w:p>
          <w:p w14:paraId="1761547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BF1F42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9 (41.4)</w:t>
            </w:r>
          </w:p>
          <w:p w14:paraId="5C2F77D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4157BD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8 (70.6)</w:t>
            </w:r>
          </w:p>
          <w:p w14:paraId="673D20A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F19907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6 (66.7)</w:t>
            </w:r>
          </w:p>
          <w:p w14:paraId="02C6EB4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9 (71.0)</w:t>
            </w:r>
          </w:p>
        </w:tc>
        <w:tc>
          <w:tcPr>
            <w:tcW w:w="1260" w:type="dxa"/>
            <w:shd w:val="clear" w:color="auto" w:fill="auto"/>
          </w:tcPr>
          <w:p w14:paraId="243C234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221847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6 (85.2)</w:t>
            </w:r>
          </w:p>
          <w:p w14:paraId="4AE4239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2 (80.8)</w:t>
            </w:r>
          </w:p>
          <w:p w14:paraId="2D357D6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819427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5 (84.9)</w:t>
            </w:r>
          </w:p>
          <w:p w14:paraId="7C18C6B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D8B7C4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9 (54.7)</w:t>
            </w:r>
          </w:p>
          <w:p w14:paraId="4B2C3D2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B3327A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7 (67.3)</w:t>
            </w:r>
          </w:p>
          <w:p w14:paraId="7485491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85221A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7 (69.8)</w:t>
            </w:r>
          </w:p>
          <w:p w14:paraId="41E2720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4 (64.2)</w:t>
            </w:r>
          </w:p>
        </w:tc>
        <w:tc>
          <w:tcPr>
            <w:tcW w:w="723" w:type="dxa"/>
            <w:shd w:val="clear" w:color="auto" w:fill="auto"/>
          </w:tcPr>
          <w:p w14:paraId="273CD59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3DA453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53</w:t>
            </w:r>
          </w:p>
          <w:p w14:paraId="479F110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57</w:t>
            </w:r>
          </w:p>
          <w:p w14:paraId="3C5CE12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2377EE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  <w:p w14:paraId="360CFC1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2B2F44A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  <w:p w14:paraId="4F69E67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2CBBC36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42</w:t>
            </w:r>
          </w:p>
          <w:p w14:paraId="3A44A55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6876FF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91</w:t>
            </w:r>
          </w:p>
          <w:p w14:paraId="44DF388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4807C7" w:rsidRPr="004807C7" w14:paraId="5FF857A7" w14:textId="77777777" w:rsidTr="00660224">
        <w:trPr>
          <w:trHeight w:val="2753"/>
        </w:trPr>
        <w:tc>
          <w:tcPr>
            <w:tcW w:w="550" w:type="dxa"/>
            <w:shd w:val="clear" w:color="auto" w:fill="auto"/>
            <w:vAlign w:val="center"/>
          </w:tcPr>
          <w:p w14:paraId="700631C9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742" w:type="dxa"/>
            <w:shd w:val="clear" w:color="auto" w:fill="auto"/>
          </w:tcPr>
          <w:p w14:paraId="38B0DDD6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In your opinion, what is the role of healthcare providers in addressing a patient's excess body weight? (You may check or select one or more responses)</w:t>
            </w:r>
          </w:p>
          <w:p w14:paraId="743B3148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a. Refer patients to other specialists.</w:t>
            </w:r>
          </w:p>
          <w:p w14:paraId="1DDE8F7E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601" w:hanging="25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b. Educate patients about the consequences of excess body weight.</w:t>
            </w:r>
          </w:p>
          <w:p w14:paraId="7E33A3D2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c. Assist patients in setting goals for weight loss.</w:t>
            </w:r>
          </w:p>
          <w:p w14:paraId="1E20A155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d. Hold patients accountable.</w:t>
            </w:r>
          </w:p>
          <w:p w14:paraId="64D9FF09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e. Recommend patients to metabolic and bariatric surgery.</w:t>
            </w:r>
          </w:p>
          <w:p w14:paraId="1A19EF36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f. Educate patients about healthy diet and exercis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FFAB68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038E63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1E53E1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28B342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1 (15.0)</w:t>
            </w:r>
          </w:p>
          <w:p w14:paraId="615D58F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78 (22.9)</w:t>
            </w:r>
          </w:p>
          <w:p w14:paraId="552B0BF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F76F5D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82 (24.1)</w:t>
            </w:r>
          </w:p>
          <w:p w14:paraId="41C1532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3 (12.6)</w:t>
            </w:r>
          </w:p>
          <w:p w14:paraId="309EEAB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0 (5.9)</w:t>
            </w:r>
          </w:p>
          <w:p w14:paraId="5BA00EA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66 (19.4)</w:t>
            </w:r>
          </w:p>
        </w:tc>
        <w:tc>
          <w:tcPr>
            <w:tcW w:w="1260" w:type="dxa"/>
            <w:shd w:val="clear" w:color="auto" w:fill="auto"/>
          </w:tcPr>
          <w:p w14:paraId="265F0D2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787C3D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E70FDE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FCA395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5 (13.7)</w:t>
            </w:r>
          </w:p>
          <w:p w14:paraId="3C07EE4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8 (26.2)</w:t>
            </w:r>
          </w:p>
          <w:p w14:paraId="174C912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F6A497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4 (24.0)</w:t>
            </w:r>
          </w:p>
          <w:p w14:paraId="5B90ECB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0 (10.9)</w:t>
            </w:r>
          </w:p>
          <w:p w14:paraId="61D6E36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7 (3.8)</w:t>
            </w:r>
          </w:p>
          <w:p w14:paraId="0BDED0F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9 (21.3)</w:t>
            </w:r>
          </w:p>
        </w:tc>
        <w:tc>
          <w:tcPr>
            <w:tcW w:w="1260" w:type="dxa"/>
            <w:shd w:val="clear" w:color="auto" w:fill="auto"/>
          </w:tcPr>
          <w:p w14:paraId="7E0378C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63E784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59A6A1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FE56DD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6 (16.6)</w:t>
            </w:r>
          </w:p>
          <w:p w14:paraId="6FB4B23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0 (19.1)</w:t>
            </w:r>
          </w:p>
          <w:p w14:paraId="0226D12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631F2A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8 (24.2)</w:t>
            </w:r>
          </w:p>
          <w:p w14:paraId="65378AD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3 (14.7)</w:t>
            </w:r>
          </w:p>
          <w:p w14:paraId="1ED699E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3 (8.3)</w:t>
            </w:r>
          </w:p>
          <w:p w14:paraId="29DBCC9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7 (17.2)</w:t>
            </w:r>
          </w:p>
        </w:tc>
        <w:tc>
          <w:tcPr>
            <w:tcW w:w="723" w:type="dxa"/>
            <w:shd w:val="clear" w:color="auto" w:fill="auto"/>
          </w:tcPr>
          <w:p w14:paraId="7043F51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A1DB34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074128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4807C7" w:rsidRPr="004807C7" w14:paraId="1EA17EA7" w14:textId="77777777" w:rsidTr="00660224">
        <w:trPr>
          <w:trHeight w:val="1457"/>
        </w:trPr>
        <w:tc>
          <w:tcPr>
            <w:tcW w:w="550" w:type="dxa"/>
            <w:shd w:val="clear" w:color="auto" w:fill="auto"/>
            <w:vAlign w:val="center"/>
          </w:tcPr>
          <w:p w14:paraId="554796DB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742" w:type="dxa"/>
            <w:shd w:val="clear" w:color="auto" w:fill="auto"/>
          </w:tcPr>
          <w:p w14:paraId="36732CB2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How helpful was your doctor in your efforts to lose weight (scale Not very helpful, 1 to Very helpful, 5) (n=127)</w:t>
            </w:r>
          </w:p>
          <w:p w14:paraId="7B867A08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-2 </w:t>
            </w:r>
          </w:p>
          <w:p w14:paraId="71048F25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  <w:p w14:paraId="56F48397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-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D69092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190FA1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1D6B41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1 (16.5)</w:t>
            </w:r>
          </w:p>
          <w:p w14:paraId="54C7ECF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2 (40.9)</w:t>
            </w:r>
          </w:p>
          <w:p w14:paraId="14DA771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4 (42.5)</w:t>
            </w:r>
          </w:p>
        </w:tc>
        <w:tc>
          <w:tcPr>
            <w:tcW w:w="1260" w:type="dxa"/>
            <w:shd w:val="clear" w:color="auto" w:fill="auto"/>
          </w:tcPr>
          <w:p w14:paraId="1C18033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03FA4C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4A22E2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3 (18.3)</w:t>
            </w:r>
          </w:p>
          <w:p w14:paraId="5CD26F2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5 (49.3)</w:t>
            </w:r>
          </w:p>
          <w:p w14:paraId="0FFF203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3 (32.4)</w:t>
            </w:r>
          </w:p>
        </w:tc>
        <w:tc>
          <w:tcPr>
            <w:tcW w:w="1260" w:type="dxa"/>
            <w:shd w:val="clear" w:color="auto" w:fill="auto"/>
          </w:tcPr>
          <w:p w14:paraId="4983607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0181BC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7ED9E3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8 (14.3)</w:t>
            </w:r>
          </w:p>
          <w:p w14:paraId="01DC964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7 (30.4)</w:t>
            </w:r>
          </w:p>
          <w:p w14:paraId="067DEEE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1 (55.4)</w:t>
            </w:r>
          </w:p>
        </w:tc>
        <w:tc>
          <w:tcPr>
            <w:tcW w:w="723" w:type="dxa"/>
            <w:shd w:val="clear" w:color="auto" w:fill="auto"/>
          </w:tcPr>
          <w:p w14:paraId="28429D8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4807C7" w:rsidRPr="004807C7" w14:paraId="5C867268" w14:textId="77777777" w:rsidTr="00660224">
        <w:trPr>
          <w:trHeight w:val="512"/>
        </w:trPr>
        <w:tc>
          <w:tcPr>
            <w:tcW w:w="10705" w:type="dxa"/>
            <w:gridSpan w:val="6"/>
            <w:shd w:val="clear" w:color="auto" w:fill="auto"/>
            <w:vAlign w:val="center"/>
          </w:tcPr>
          <w:p w14:paraId="34848F9E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Knowledge and attitude towards metabolic and bariatric surgery.</w:t>
            </w:r>
          </w:p>
        </w:tc>
      </w:tr>
      <w:tr w:rsidR="004807C7" w:rsidRPr="004807C7" w14:paraId="7A0DD309" w14:textId="77777777" w:rsidTr="00660224">
        <w:trPr>
          <w:trHeight w:val="1340"/>
        </w:trPr>
        <w:tc>
          <w:tcPr>
            <w:tcW w:w="550" w:type="dxa"/>
            <w:shd w:val="clear" w:color="auto" w:fill="auto"/>
            <w:vAlign w:val="center"/>
          </w:tcPr>
          <w:p w14:paraId="2CDFE559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742" w:type="dxa"/>
            <w:shd w:val="clear" w:color="auto" w:fill="auto"/>
            <w:vAlign w:val="center"/>
          </w:tcPr>
          <w:p w14:paraId="246E5629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Have you ever heard about MBS?</w:t>
            </w:r>
          </w:p>
          <w:p w14:paraId="37EC19AB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  <w:p w14:paraId="77A1867D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34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  <w:p w14:paraId="0AB173A8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69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From television/social media/print advertisements.</w:t>
            </w:r>
          </w:p>
          <w:p w14:paraId="54AEAC74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69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From a family member/co-worker.</w:t>
            </w:r>
          </w:p>
          <w:p w14:paraId="4C1AAF5D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69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From a medical provider.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C658B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246BE8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8 (6.3)</w:t>
            </w:r>
          </w:p>
          <w:p w14:paraId="1F07E43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20 (93.7)</w:t>
            </w:r>
          </w:p>
          <w:p w14:paraId="0CC9C04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7 (47.5)</w:t>
            </w:r>
          </w:p>
          <w:p w14:paraId="32E16E02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65 (54.2)</w:t>
            </w:r>
          </w:p>
          <w:p w14:paraId="0D4607E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3 (27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2A95C0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63CDDE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 (4.2)</w:t>
            </w:r>
          </w:p>
          <w:p w14:paraId="28199A7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68 (95.8)</w:t>
            </w:r>
          </w:p>
          <w:p w14:paraId="7947C63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7 (54.4)</w:t>
            </w:r>
          </w:p>
          <w:p w14:paraId="518CC11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2 (47.1)</w:t>
            </w:r>
          </w:p>
          <w:p w14:paraId="1FD777E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3 (19.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820954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50B273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 (8.8)</w:t>
            </w:r>
          </w:p>
          <w:p w14:paraId="17EB8CA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2 (91.2)</w:t>
            </w:r>
          </w:p>
          <w:p w14:paraId="42805E5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0 (38.5)</w:t>
            </w:r>
          </w:p>
          <w:p w14:paraId="51B0818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3 (63.5)</w:t>
            </w:r>
          </w:p>
          <w:p w14:paraId="7B66FCC6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0 (38.5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38FC301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DCEAFD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47</w:t>
            </w:r>
          </w:p>
          <w:p w14:paraId="3D3D774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A155E9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  <w:p w14:paraId="20D9CBF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  <w:p w14:paraId="5E72ED7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4807C7" w:rsidRPr="004807C7" w14:paraId="73DE6243" w14:textId="77777777" w:rsidTr="00660224">
        <w:trPr>
          <w:trHeight w:val="818"/>
        </w:trPr>
        <w:tc>
          <w:tcPr>
            <w:tcW w:w="550" w:type="dxa"/>
            <w:shd w:val="clear" w:color="auto" w:fill="auto"/>
            <w:vAlign w:val="center"/>
          </w:tcPr>
          <w:p w14:paraId="7F65FF6B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742" w:type="dxa"/>
            <w:shd w:val="clear" w:color="auto" w:fill="auto"/>
          </w:tcPr>
          <w:p w14:paraId="0704B585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Do you personally know anyone who underwent MBS?</w:t>
            </w:r>
          </w:p>
          <w:p w14:paraId="5AB4565A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33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  <w:p w14:paraId="5361ACE3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33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532536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6B6BFE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3 (26.2)</w:t>
            </w:r>
          </w:p>
          <w:p w14:paraId="3BECFC2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93 (73.8)</w:t>
            </w:r>
          </w:p>
        </w:tc>
        <w:tc>
          <w:tcPr>
            <w:tcW w:w="1260" w:type="dxa"/>
            <w:shd w:val="clear" w:color="auto" w:fill="auto"/>
          </w:tcPr>
          <w:p w14:paraId="0D931C7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FB8046E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5 (21.7)</w:t>
            </w:r>
          </w:p>
          <w:p w14:paraId="318ECBD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4 (78.3)</w:t>
            </w:r>
          </w:p>
        </w:tc>
        <w:tc>
          <w:tcPr>
            <w:tcW w:w="1260" w:type="dxa"/>
            <w:shd w:val="clear" w:color="auto" w:fill="auto"/>
          </w:tcPr>
          <w:p w14:paraId="4E2E2BA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C4D82E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8 (31.6)</w:t>
            </w:r>
          </w:p>
          <w:p w14:paraId="24A2CA1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9 (68.4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142F410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4807C7" w:rsidRPr="004807C7" w14:paraId="536C0E5B" w14:textId="77777777" w:rsidTr="00660224">
        <w:trPr>
          <w:trHeight w:val="1340"/>
        </w:trPr>
        <w:tc>
          <w:tcPr>
            <w:tcW w:w="550" w:type="dxa"/>
            <w:shd w:val="clear" w:color="auto" w:fill="auto"/>
            <w:vAlign w:val="center"/>
          </w:tcPr>
          <w:p w14:paraId="356C9170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0a</w:t>
            </w:r>
          </w:p>
        </w:tc>
        <w:tc>
          <w:tcPr>
            <w:tcW w:w="5742" w:type="dxa"/>
            <w:shd w:val="clear" w:color="auto" w:fill="auto"/>
          </w:tcPr>
          <w:p w14:paraId="21143B26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Do you think the quality of life and health improved for the person who underwent MBS after surgery? (n=93)</w:t>
            </w:r>
          </w:p>
          <w:p w14:paraId="202DE2E5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33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Strongly disagree/Disagree</w:t>
            </w:r>
          </w:p>
          <w:p w14:paraId="1B66269D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33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Neither agree nor disagree</w:t>
            </w:r>
          </w:p>
          <w:p w14:paraId="38E40A16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33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Agree/Strongly agre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F63B88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FABA26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683526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0 (21.5)</w:t>
            </w:r>
          </w:p>
          <w:p w14:paraId="76FDA16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2 (23.7)</w:t>
            </w:r>
          </w:p>
          <w:p w14:paraId="7B25875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1 (54.8)</w:t>
            </w:r>
          </w:p>
        </w:tc>
        <w:tc>
          <w:tcPr>
            <w:tcW w:w="1260" w:type="dxa"/>
            <w:shd w:val="clear" w:color="auto" w:fill="auto"/>
          </w:tcPr>
          <w:p w14:paraId="69C5105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8115C7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D15CA5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8 (18.6)</w:t>
            </w:r>
          </w:p>
          <w:p w14:paraId="27FFC4B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4 (32.6)</w:t>
            </w:r>
          </w:p>
          <w:p w14:paraId="1A2A964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1 (48.8)</w:t>
            </w:r>
          </w:p>
        </w:tc>
        <w:tc>
          <w:tcPr>
            <w:tcW w:w="1260" w:type="dxa"/>
            <w:shd w:val="clear" w:color="auto" w:fill="auto"/>
          </w:tcPr>
          <w:p w14:paraId="6ED39D3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7436A7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0588AF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2 (24.0)</w:t>
            </w:r>
          </w:p>
          <w:p w14:paraId="5FD8B60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8 (16.0)</w:t>
            </w:r>
          </w:p>
          <w:p w14:paraId="17CBBAC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0 (60.0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7DCA42A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4807C7" w:rsidRPr="004807C7" w14:paraId="3F889478" w14:textId="77777777" w:rsidTr="00660224">
        <w:trPr>
          <w:trHeight w:val="1052"/>
        </w:trPr>
        <w:tc>
          <w:tcPr>
            <w:tcW w:w="550" w:type="dxa"/>
            <w:shd w:val="clear" w:color="auto" w:fill="auto"/>
            <w:vAlign w:val="center"/>
          </w:tcPr>
          <w:p w14:paraId="736FA57A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0b</w:t>
            </w:r>
          </w:p>
        </w:tc>
        <w:tc>
          <w:tcPr>
            <w:tcW w:w="5742" w:type="dxa"/>
            <w:shd w:val="clear" w:color="auto" w:fill="auto"/>
          </w:tcPr>
          <w:p w14:paraId="1D2C3328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6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" w:name="_Hlk187040899"/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How do you rate the results of their MBS? (n=86)</w:t>
            </w:r>
          </w:p>
          <w:p w14:paraId="43B3467F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33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Lost weight, feels and looks great.</w:t>
            </w:r>
          </w:p>
          <w:p w14:paraId="4FA43C1E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33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Lost weight but feels and looks unhealthy/Did not lose weight.</w:t>
            </w:r>
            <w:bookmarkEnd w:id="1"/>
          </w:p>
        </w:tc>
        <w:tc>
          <w:tcPr>
            <w:tcW w:w="1170" w:type="dxa"/>
            <w:shd w:val="clear" w:color="auto" w:fill="auto"/>
            <w:vAlign w:val="center"/>
          </w:tcPr>
          <w:p w14:paraId="6AA33DC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3854D2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BED15B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4 (51.2)</w:t>
            </w:r>
          </w:p>
          <w:p w14:paraId="51683F0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42 (43.0)</w:t>
            </w:r>
          </w:p>
          <w:p w14:paraId="2746556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046CE78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76BB61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A34C0A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9 (39.6)</w:t>
            </w:r>
          </w:p>
          <w:p w14:paraId="24CED68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9 (60.4)</w:t>
            </w:r>
          </w:p>
        </w:tc>
        <w:tc>
          <w:tcPr>
            <w:tcW w:w="1260" w:type="dxa"/>
            <w:shd w:val="clear" w:color="auto" w:fill="auto"/>
          </w:tcPr>
          <w:p w14:paraId="2E07C990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BCC63B7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B1A4B7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5 (65.8)</w:t>
            </w:r>
          </w:p>
          <w:p w14:paraId="6ACE8C0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13 (34.2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10DE69AC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4807C7" w:rsidRPr="004807C7" w14:paraId="50F239CB" w14:textId="77777777" w:rsidTr="00660224">
        <w:trPr>
          <w:trHeight w:val="1070"/>
        </w:trPr>
        <w:tc>
          <w:tcPr>
            <w:tcW w:w="550" w:type="dxa"/>
            <w:shd w:val="clear" w:color="auto" w:fill="auto"/>
            <w:vAlign w:val="center"/>
          </w:tcPr>
          <w:p w14:paraId="75B4A724" w14:textId="77777777" w:rsidR="004807C7" w:rsidRPr="004807C7" w:rsidRDefault="004807C7" w:rsidP="0066022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742" w:type="dxa"/>
            <w:shd w:val="clear" w:color="auto" w:fill="auto"/>
          </w:tcPr>
          <w:p w14:paraId="2E7D1155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Do you think MBS is a safe and effective way to lose weight? (n=126)</w:t>
            </w:r>
          </w:p>
          <w:p w14:paraId="0F0EAA19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33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Strongly disagree/Disagree</w:t>
            </w:r>
          </w:p>
          <w:p w14:paraId="40A027BF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33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Neither agree nor disagree</w:t>
            </w:r>
          </w:p>
          <w:p w14:paraId="5B2199BC" w14:textId="77777777" w:rsidR="004807C7" w:rsidRPr="004807C7" w:rsidRDefault="004807C7" w:rsidP="00660224">
            <w:pPr>
              <w:tabs>
                <w:tab w:val="left" w:pos="2115"/>
              </w:tabs>
              <w:spacing w:line="276" w:lineRule="auto"/>
              <w:ind w:left="33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Agree/Strongly Agre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313A8D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44167B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C34E45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8 (30.2)</w:t>
            </w:r>
          </w:p>
          <w:p w14:paraId="0428F065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57 (45.2)</w:t>
            </w:r>
          </w:p>
          <w:p w14:paraId="319AFFCD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1 (24.6)</w:t>
            </w:r>
          </w:p>
        </w:tc>
        <w:tc>
          <w:tcPr>
            <w:tcW w:w="1260" w:type="dxa"/>
            <w:shd w:val="clear" w:color="auto" w:fill="auto"/>
          </w:tcPr>
          <w:p w14:paraId="22541C4A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FCDFAE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C205134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9 (40.9)</w:t>
            </w:r>
          </w:p>
          <w:p w14:paraId="2ED8227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33 (46.5)</w:t>
            </w:r>
          </w:p>
          <w:p w14:paraId="34AE07EB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9 (12.7)</w:t>
            </w:r>
          </w:p>
        </w:tc>
        <w:tc>
          <w:tcPr>
            <w:tcW w:w="1260" w:type="dxa"/>
            <w:shd w:val="clear" w:color="auto" w:fill="auto"/>
          </w:tcPr>
          <w:p w14:paraId="1372850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B675D4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771410F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9 (16.4)</w:t>
            </w:r>
          </w:p>
          <w:p w14:paraId="0ED9AA01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4 (43.6)</w:t>
            </w:r>
          </w:p>
          <w:p w14:paraId="4F5B9BC3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color w:val="000000" w:themeColor="text1"/>
                <w:sz w:val="20"/>
                <w:szCs w:val="20"/>
              </w:rPr>
              <w:t>22 (40.0)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087378E9" w14:textId="77777777" w:rsidR="004807C7" w:rsidRPr="004807C7" w:rsidRDefault="004807C7" w:rsidP="00660224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807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</w:tr>
    </w:tbl>
    <w:p w14:paraId="779FEE98" w14:textId="77777777" w:rsidR="004807C7" w:rsidRPr="004807C7" w:rsidRDefault="004807C7" w:rsidP="004807C7">
      <w:pPr>
        <w:ind w:right="90"/>
        <w:rPr>
          <w:rFonts w:ascii="Arial" w:hAnsi="Arial" w:cs="Arial"/>
          <w:sz w:val="20"/>
          <w:szCs w:val="20"/>
        </w:rPr>
      </w:pPr>
    </w:p>
    <w:bookmarkEnd w:id="0"/>
    <w:p w14:paraId="4D9132DB" w14:textId="77777777" w:rsidR="004807C7" w:rsidRPr="004807C7" w:rsidRDefault="004807C7" w:rsidP="004807C7">
      <w:pPr>
        <w:spacing w:line="480" w:lineRule="auto"/>
        <w:ind w:left="270" w:hanging="270"/>
        <w:rPr>
          <w:rFonts w:ascii="Arial" w:hAnsi="Arial" w:cs="Arial"/>
          <w:sz w:val="18"/>
          <w:szCs w:val="18"/>
        </w:rPr>
      </w:pPr>
      <w:r w:rsidRPr="004807C7">
        <w:rPr>
          <w:rFonts w:ascii="Arial" w:hAnsi="Arial" w:cs="Arial"/>
          <w:sz w:val="18"/>
          <w:szCs w:val="18"/>
          <w:vertAlign w:val="superscript"/>
        </w:rPr>
        <w:t>1</w:t>
      </w:r>
      <w:r w:rsidRPr="004807C7">
        <w:rPr>
          <w:rFonts w:ascii="Arial" w:hAnsi="Arial" w:cs="Arial"/>
          <w:sz w:val="18"/>
          <w:szCs w:val="18"/>
        </w:rPr>
        <w:t xml:space="preserve"> from Chi-square or Fisher’s Exact (where Chi tests may not have been valid)</w:t>
      </w:r>
    </w:p>
    <w:p w14:paraId="5658DC4A" w14:textId="77777777" w:rsidR="004807C7" w:rsidRDefault="004807C7" w:rsidP="004807C7">
      <w:pPr>
        <w:spacing w:line="480" w:lineRule="auto"/>
        <w:ind w:left="270" w:hanging="270"/>
        <w:rPr>
          <w:rFonts w:ascii="Arial" w:hAnsi="Arial" w:cs="Arial"/>
          <w:sz w:val="22"/>
          <w:szCs w:val="22"/>
        </w:rPr>
      </w:pPr>
      <w:r w:rsidRPr="004807C7">
        <w:rPr>
          <w:rFonts w:ascii="Arial" w:hAnsi="Arial" w:cs="Arial"/>
          <w:sz w:val="18"/>
          <w:szCs w:val="18"/>
        </w:rPr>
        <w:t>Abbreviations: MBS: metabolic and bariatric surgery.</w:t>
      </w:r>
    </w:p>
    <w:p w14:paraId="6C685B7F" w14:textId="77777777" w:rsidR="003570BE" w:rsidRPr="004807C7" w:rsidRDefault="003570BE" w:rsidP="004807C7"/>
    <w:sectPr w:rsidR="003570BE" w:rsidRPr="004807C7" w:rsidSect="00CC540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6C6"/>
    <w:rsid w:val="000518E7"/>
    <w:rsid w:val="00336D8C"/>
    <w:rsid w:val="003570BE"/>
    <w:rsid w:val="00395549"/>
    <w:rsid w:val="003E0576"/>
    <w:rsid w:val="004807C7"/>
    <w:rsid w:val="004851FA"/>
    <w:rsid w:val="00520873"/>
    <w:rsid w:val="006926C6"/>
    <w:rsid w:val="0070671D"/>
    <w:rsid w:val="007614FB"/>
    <w:rsid w:val="00816FAF"/>
    <w:rsid w:val="008220CF"/>
    <w:rsid w:val="008A1FE7"/>
    <w:rsid w:val="00940C71"/>
    <w:rsid w:val="00971891"/>
    <w:rsid w:val="00AA5E2E"/>
    <w:rsid w:val="00AE53FA"/>
    <w:rsid w:val="00CC5405"/>
    <w:rsid w:val="00CF1793"/>
    <w:rsid w:val="00E3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6EAD9"/>
  <w15:chartTrackingRefBased/>
  <w15:docId w15:val="{F949BC61-A552-41FA-B334-37CCC98D5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6C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6C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6C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6C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6C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6C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6C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6C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6C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6C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6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6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6C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6C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6C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6C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6C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6C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6C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6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26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6C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26C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6C6"/>
    <w:pPr>
      <w:spacing w:before="160" w:after="160" w:line="259" w:lineRule="auto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26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6C6"/>
    <w:pPr>
      <w:spacing w:after="160" w:line="259" w:lineRule="auto"/>
      <w:ind w:left="720"/>
      <w:contextualSpacing/>
    </w:pPr>
    <w:rPr>
      <w:rFonts w:ascii="Arial" w:eastAsiaTheme="minorHAnsi" w:hAnsi="Arial" w:cs="Arial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26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6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6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6C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926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6C6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6C6"/>
    <w:rPr>
      <w:rFonts w:eastAsia="Arial"/>
      <w:kern w:val="0"/>
      <w:sz w:val="20"/>
      <w:szCs w:val="20"/>
      <w:lang w:val="en"/>
      <w14:ligatures w14:val="none"/>
    </w:rPr>
  </w:style>
  <w:style w:type="table" w:styleId="TableGrid">
    <w:name w:val="Table Grid"/>
    <w:basedOn w:val="TableNormal"/>
    <w:uiPriority w:val="39"/>
    <w:rsid w:val="006926C6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8</Words>
  <Characters>603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neni, Ajay Anand</dc:creator>
  <cp:keywords/>
  <dc:description/>
  <cp:lastModifiedBy>Ajay Anand Myneni</cp:lastModifiedBy>
  <cp:revision>2</cp:revision>
  <dcterms:created xsi:type="dcterms:W3CDTF">2025-04-07T03:07:00Z</dcterms:created>
  <dcterms:modified xsi:type="dcterms:W3CDTF">2025-04-07T03:07:00Z</dcterms:modified>
</cp:coreProperties>
</file>